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D6760" w14:textId="77777777" w:rsidR="00E931E9" w:rsidRDefault="00E931E9" w:rsidP="00E931E9">
      <w:pPr>
        <w:rPr>
          <w:rFonts w:ascii="Times New Roman" w:hAnsi="Times New Roman" w:cs="Times New Roman"/>
          <w:b/>
          <w:sz w:val="20"/>
          <w:szCs w:val="20"/>
        </w:rPr>
      </w:pPr>
      <w:r w:rsidRPr="003C22A5"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5B44573C" wp14:editId="67D3751B">
            <wp:extent cx="4557712" cy="3314700"/>
            <wp:effectExtent l="0" t="0" r="0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4871" cy="3319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3D738" w14:textId="77777777" w:rsidR="00E931E9" w:rsidRPr="003C22A5" w:rsidRDefault="00E931E9" w:rsidP="00E931E9">
      <w:pPr>
        <w:rPr>
          <w:rFonts w:ascii="Times New Roman" w:hAnsi="Times New Roman" w:cs="Times New Roman"/>
          <w:sz w:val="20"/>
          <w:szCs w:val="20"/>
        </w:rPr>
      </w:pPr>
      <w:r w:rsidRPr="00F52F42">
        <w:rPr>
          <w:rFonts w:ascii="Times New Roman" w:hAnsi="Times New Roman" w:cs="Times New Roman"/>
          <w:b/>
          <w:sz w:val="20"/>
          <w:szCs w:val="20"/>
        </w:rPr>
        <w:t>Figure S1.</w:t>
      </w:r>
      <w:r w:rsidRPr="003C22A5">
        <w:rPr>
          <w:rFonts w:ascii="Times New Roman" w:hAnsi="Times New Roman" w:cs="Times New Roman"/>
          <w:sz w:val="20"/>
          <w:szCs w:val="20"/>
        </w:rPr>
        <w:t xml:space="preserve">  Estimated mean number of infection-related hospital admissions per child by gestational age and birthweight centiles, adjusted for maternal age at birth; marital status; Index of Multiple Deprivation (IMD) quintiles; baby’s ethnicity; mother’s country of birth; mode of birth; parity; month of birth, baby’s sex; and SGA</w:t>
      </w:r>
    </w:p>
    <w:p w14:paraId="034445E9" w14:textId="77777777" w:rsidR="00E931E9" w:rsidRDefault="00E931E9" w:rsidP="00E931E9">
      <w:pPr>
        <w:ind w:left="720"/>
      </w:pPr>
    </w:p>
    <w:sectPr w:rsidR="00E931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1E9"/>
    <w:rsid w:val="00E93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9FEB7"/>
  <w15:chartTrackingRefBased/>
  <w15:docId w15:val="{E1E869C5-BE2D-44FC-B00E-928424A52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2</cp:revision>
  <dcterms:created xsi:type="dcterms:W3CDTF">2021-09-16T01:22:00Z</dcterms:created>
  <dcterms:modified xsi:type="dcterms:W3CDTF">2021-09-16T01:23:00Z</dcterms:modified>
</cp:coreProperties>
</file>